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1: Characteristics and findings of study sample for the two cohorts</w:t>
      </w:r>
    </w:p>
    <w:p>
      <w:pPr>
        <w:pStyle w:val="Normal"/>
        <w:ind w:left="360" w:right="633" w:hanging="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386715</wp:posOffset>
                </wp:positionH>
                <wp:positionV relativeFrom="paragraph">
                  <wp:posOffset>54610</wp:posOffset>
                </wp:positionV>
                <wp:extent cx="8761095" cy="5370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1095" cy="537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97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20"/>
                              <w:gridCol w:w="1986"/>
                              <w:gridCol w:w="1986"/>
                              <w:gridCol w:w="1083"/>
                              <w:gridCol w:w="2167"/>
                              <w:gridCol w:w="1806"/>
                              <w:gridCol w:w="1049"/>
                            </w:tblGrid>
                            <w:tr>
                              <w:trPr>
                                <w:trHeight w:val="869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360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Adult coho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Screen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N= 2989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Adult coho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Not Screen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N= 72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&gt;50 years coho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Screen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N= 571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&gt;50  years cohor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Not screen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N= 147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Demographics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1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ale sex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15 (44.0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85 (53.1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41 (42.2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9 (40.1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Median ag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8.1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2.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2.3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4.1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HIV-1 preval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3/1687 (3.7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4/263 (5.3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/571 (0.4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/147 (0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HIV-2 preval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4/1687 (3.8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/263 (4.9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9/571 (10.3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6/147 (10.9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HIV-1+HIV-2 preval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/1687 (0.5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/263 (1.5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/571 (0.2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/147 (0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TB cases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otal TB cases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9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Unknown TB cases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3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otal smear positive TB cases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Unknown smear positive TB cases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TB preval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otal TB preval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4/100.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36-342/100.000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01/100.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191-1784/100.000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Unknown TB preval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7/100.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8-242/100.000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Total smear positive TB  preval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/100.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21-293/100.000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50/100.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43-126/100.000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37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Unknown smear positive TB prevalence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3/100.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(8-186/100.000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--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9.85pt;height:422.85pt;mso-wrap-distance-left:7.05pt;mso-wrap-distance-right:7.05pt;mso-wrap-distance-top:0pt;mso-wrap-distance-bottom:0pt;margin-top:4.3pt;mso-position-vertical-relative:text;margin-left:30.45pt;mso-position-horizontal-relative:page">
                <v:fill opacity="0f"/>
                <v:textbox inset="0in,0in,0in,0in">
                  <w:txbxContent>
                    <w:tbl>
                      <w:tblPr>
                        <w:tblW w:w="13797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20"/>
                        <w:gridCol w:w="1986"/>
                        <w:gridCol w:w="1986"/>
                        <w:gridCol w:w="1083"/>
                        <w:gridCol w:w="2167"/>
                        <w:gridCol w:w="1806"/>
                        <w:gridCol w:w="1049"/>
                      </w:tblGrid>
                      <w:tr>
                        <w:trPr>
                          <w:trHeight w:val="869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360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Adult coho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creen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= 2989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Adult coho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ot Screen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= 725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gt;50 years coho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creen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= 571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&gt;50  years cohor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ot screene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N= 147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  <w:t>Demographics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1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Male sex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15 (44.0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85 (53.1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41 (42.2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9 (40.1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Median ag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8.1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2.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2.3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4.1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HIV-1 preval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3/1687 (3.7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4/263 (5.3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/571 (0.4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/147 (0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HIV-2 preval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4/1687 (3.8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/263 (4.9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9/571 (10.3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6/147 (10.9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85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HIV-1+HIV-2 preval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/1687 (0.5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/263 (1.5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/571 (0.2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/147 (0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  <w:t>TB cases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Total TB cases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449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Unknown TB cases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523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Total smear positive TB cases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Unknown smear positive TB cases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  <w:t>TB preval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Total TB preval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4/100.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36-342/100.000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01/100.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191-1784/100.000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Unknown TB preval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7/100.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8-242/100.000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Total smear positive TB  preval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/100.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21-293/100.000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50/100.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43-126/100.000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</w:tr>
                      <w:tr>
                        <w:trPr>
                          <w:trHeight w:val="337" w:hRule="atLeast"/>
                        </w:trPr>
                        <w:tc>
                          <w:tcPr>
                            <w:tcW w:w="37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Unknown smear positive TB prevalence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3/100.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8-186/100.000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216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--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right="633" w:hanging="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633" w:hanging="0"/>
        <w:jc w:val="both"/>
        <w:rPr/>
      </w:pPr>
      <w:r>
        <w:rPr>
          <w:lang w:val="en-GB"/>
        </w:rPr>
        <w:t>Cells are N (%). P-values are for comparing screened and not screened individuals. HIV status was available for 1950 in the adult cohort and 718 in the &gt;50 years cohort. 95% CI is included in TB prevalence results.</w:t>
      </w:r>
    </w:p>
    <w:sectPr>
      <w:type w:val="nextPage"/>
      <w:pgSz w:orient="landscape" w:w="16838" w:h="11906"/>
      <w:pgMar w:left="284" w:right="1701" w:gutter="0" w:header="0" w:top="1134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basedOn w:val="Standardskrifttypeiafsni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6:52:00Z</dcterms:created>
  <dc:creator>Morten Bjerregaard-Andersen</dc:creator>
  <dc:description/>
  <cp:keywords/>
  <dc:language>en-US</dc:language>
  <cp:lastModifiedBy>Morten Bjerregaard-Andersen</cp:lastModifiedBy>
  <dcterms:modified xsi:type="dcterms:W3CDTF">2010-04-06T08:20:00Z</dcterms:modified>
  <cp:revision>2</cp:revision>
  <dc:subject/>
  <dc:title/>
</cp:coreProperties>
</file>